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u w:val="single"/>
        </w:rPr>
        <w:t xml:space="preserve">Score sheet zum Antrag: </w:t>
      </w:r>
      <w:r>
        <w:rPr>
          <w:rFonts w:cs="Arial" w:ascii="Arial" w:hAnsi="Arial"/>
        </w:rPr>
        <w:t>Untersuchung des Überlebens bei schwerer Sepsis bei AQP5 -/- Mäusen im Vergleich zu APQ +/+“; Antragsteller Dr. Adamzik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8"/>
        <w:gridCol w:w="2084"/>
      </w:tblGrid>
      <w:tr>
        <w:trPr/>
        <w:tc>
          <w:tcPr>
            <w:tcW w:w="71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Beobachtung</w:t>
            </w:r>
          </w:p>
        </w:tc>
        <w:tc>
          <w:tcPr>
            <w:tcW w:w="208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Punktebewertung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I Körpergewicht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-5% Gewichtsveränderu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wichtsreduktion 5-20%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Gewichtsreduktion &gt; 20%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II Allgemeinzustand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ell glatt, glänzend; Körperöffnungen sauber, Augen klar, glänzend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ppiges/schmutziges Fell, verklebte oder feuchte Körperöffnungen, unnormale Haltung, Augen trüb, hoher Muskeltonus, geringgradige Dehydration (Hautfalte verstreicht verzögert), schnelle oder abdominale Atmu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Verkrampfungen, Lähmungen (Rumpfmuskulatur, Extremitäten), Atemgeräusche (schwerfällige Atmung), hochgradige Dehydration (Hautfalte bleibt stehen), dauerhaft gekrümmte Körperhaltung, schmutziges Fell, stark verklebte Augen/Nase, Kotverschmutzung 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III Spontanverhalten</w:t>
            </w:r>
          </w:p>
          <w:p>
            <w:pPr>
              <w:pStyle w:val="Normal"/>
              <w:keepNext w:val="true"/>
              <w:keepLines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es Verhalten (Schlafen, Reaktion auf Käfigbewegungen und Berührung, Neugier, Sozialkontakte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ringe Abweichung vom Normverhalte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gewöhnliches Verhalten, eingeschränkte Motorik oder leichte Hyperkinetik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lbstisolation, Lethargie; ausgeprägte Hyperkinetik bzw. Verhaltensstereotypien; Koordinationsstörungen, Fehlende Futter- oder Nahrungsaufnahm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hmerzlaute beim Ergreifen; Selbstamputation (Automutilation), Unfähigkeit der Nahrungsaufnahme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IV Klinischer Befund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mung normal, Extremitäten warm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temfrequenz merklich erhöht, Erhöhung der Herzfrequenz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chnappatmung;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wusstseinsverlust</w:t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7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>V Ausscheidunge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rmal unveränder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eichte Veränderung in Form und Konsistenz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äßiger Durchfall oder trockener Kot, abnormaler Urin (Menge/Farbe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unkontrollierter Durchfall, blutiger Kot, kein Urin/Kot oder inkontinen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</w:tr>
      <w:tr>
        <w:trPr/>
        <w:tc>
          <w:tcPr>
            <w:tcW w:w="9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u w:val="single"/>
              </w:rPr>
              <w:t xml:space="preserve">Bewertung; Maßnahmen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0-9 Punkte: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Keine oder geringe Belastung; Tier wird weiterhin täglich kontrollier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10-19 Punkte: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ttelgradige Belastung, engmaschigere Überwachung (alle 6 Stunden); Tier wird schmerzfrei getötet, wenn nach 2 Tagen keine Besserung eingetreten ist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20 Punkte oder mehr: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chgradige Belastung, Versuch abbrechen, Tier wird schmerzfrei getöte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2"/>
        <w:szCs w:val="22"/>
      </w:rPr>
    </w:lvl>
  </w:abstractNum>
  <w:abstractNum w:abstractNumId="2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4z0">
    <w:name w:val="WW8Num4z0"/>
    <w:qFormat/>
    <w:rPr/>
  </w:style>
  <w:style w:type="character" w:styleId="WW8Num4z1">
    <w:name w:val="WW8Num4z1"/>
    <w:qFormat/>
    <w:rPr/>
  </w:style>
  <w:style w:type="character" w:styleId="WW8Num4z2">
    <w:name w:val="WW8Num4z2"/>
    <w:qFormat/>
    <w:rPr/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ucida Sans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3T14:50:00Z</dcterms:created>
  <dc:creator>Philip Dammann</dc:creator>
  <dc:description/>
  <dc:language>en-US</dc:language>
  <cp:lastModifiedBy>Katharina Rump</cp:lastModifiedBy>
  <cp:lastPrinted>2008-11-17T15:36:00Z</cp:lastPrinted>
  <dcterms:modified xsi:type="dcterms:W3CDTF">2013-03-27T14:20:00Z</dcterms:modified>
  <cp:revision>4</cp:revision>
  <dc:subject/>
  <dc:title>Beobachtung</dc:title>
</cp:coreProperties>
</file>